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9F9DC2" w14:textId="571E3C08" w:rsidR="001B27FD" w:rsidRPr="00695AAE" w:rsidRDefault="001B27FD" w:rsidP="001B27FD">
      <w:pPr>
        <w:pStyle w:val="Beschriftung"/>
        <w:keepNext/>
        <w:jc w:val="both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 xml:space="preserve">S5 </w:t>
      </w:r>
      <w:r w:rsidRPr="00695AA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>Table</w:t>
      </w: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>.</w:t>
      </w:r>
      <w:r w:rsidRPr="00695AA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 xml:space="preserve"> Mann-Whitney U </w:t>
      </w:r>
      <w:r w:rsidR="00181B7A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>t</w:t>
      </w:r>
      <w:r w:rsidRPr="00695AA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 xml:space="preserve">est for the </w:t>
      </w:r>
      <w:r w:rsidR="00181B7A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>e</w:t>
      </w:r>
      <w:r w:rsidRPr="00695AA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>ffort-</w:t>
      </w:r>
      <w:r w:rsidR="00181B7A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>r</w:t>
      </w:r>
      <w:r w:rsidRPr="00695AA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 xml:space="preserve">eward </w:t>
      </w:r>
      <w:r w:rsidR="00181B7A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>r</w:t>
      </w:r>
      <w:r w:rsidRPr="00695AA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 xml:space="preserve">atio, </w:t>
      </w:r>
      <w:r w:rsidR="00181B7A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>d</w:t>
      </w:r>
      <w:r w:rsidRPr="00695AA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 xml:space="preserve">emands, </w:t>
      </w:r>
      <w:r w:rsidR="00181B7A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>c</w:t>
      </w:r>
      <w:r w:rsidRPr="00695AA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 xml:space="preserve">ontrol, and </w:t>
      </w:r>
      <w:r w:rsidR="00181B7A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>d</w:t>
      </w:r>
      <w:r w:rsidRPr="00695AA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 xml:space="preserve">imensions of </w:t>
      </w:r>
      <w:r w:rsidR="00181B7A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>w</w:t>
      </w:r>
      <w:r w:rsidRPr="00695AA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 xml:space="preserve">orking </w:t>
      </w:r>
      <w:r w:rsidR="00181B7A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>c</w:t>
      </w:r>
      <w:r w:rsidRPr="00695AA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 xml:space="preserve">onditions </w:t>
      </w:r>
      <w:r w:rsidR="00181B7A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>c</w:t>
      </w:r>
      <w:r w:rsidRPr="00695AA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 xml:space="preserve">omparing </w:t>
      </w:r>
      <w:r w:rsidR="00181B7A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>n</w:t>
      </w:r>
      <w:r w:rsidRPr="00695AA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 xml:space="preserve">urses in </w:t>
      </w:r>
      <w:r w:rsidR="00181B7A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>l</w:t>
      </w:r>
      <w:r w:rsidRPr="00695AA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 xml:space="preserve">eadership </w:t>
      </w:r>
      <w:r w:rsidR="00181B7A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>p</w:t>
      </w:r>
      <w:r w:rsidRPr="00695AA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 xml:space="preserve">ositions and </w:t>
      </w:r>
      <w:r w:rsidR="00181B7A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>n</w:t>
      </w:r>
      <w:r w:rsidRPr="00695AA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 xml:space="preserve">urses in </w:t>
      </w:r>
      <w:r w:rsidR="00181B7A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>n</w:t>
      </w:r>
      <w:r w:rsidRPr="00695AA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>on-</w:t>
      </w:r>
      <w:r w:rsidR="00181B7A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>l</w:t>
      </w:r>
      <w:r w:rsidRPr="00695AA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 xml:space="preserve">eadership </w:t>
      </w:r>
      <w:r w:rsidR="00181B7A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>p</w:t>
      </w:r>
      <w:r w:rsidRPr="00695AA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>ositions</w:t>
      </w:r>
      <w:r w:rsidR="00B3259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>.</w:t>
      </w:r>
    </w:p>
    <w:tbl>
      <w:tblPr>
        <w:tblStyle w:val="Tabellenraster1"/>
        <w:tblW w:w="9067" w:type="dxa"/>
        <w:tblLayout w:type="fixed"/>
        <w:tblLook w:val="04A0" w:firstRow="1" w:lastRow="0" w:firstColumn="1" w:lastColumn="0" w:noHBand="0" w:noVBand="1"/>
      </w:tblPr>
      <w:tblGrid>
        <w:gridCol w:w="2689"/>
        <w:gridCol w:w="1701"/>
        <w:gridCol w:w="1169"/>
        <w:gridCol w:w="1169"/>
        <w:gridCol w:w="1169"/>
        <w:gridCol w:w="1170"/>
      </w:tblGrid>
      <w:tr w:rsidR="001B27FD" w:rsidRPr="004D57E1" w14:paraId="68731B6B" w14:textId="77777777" w:rsidTr="009C2035">
        <w:tc>
          <w:tcPr>
            <w:tcW w:w="268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373DD31" w14:textId="77777777" w:rsidR="001B27FD" w:rsidRPr="004D57E1" w:rsidRDefault="001B27FD" w:rsidP="009C203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EF95FBE" w14:textId="77777777" w:rsidR="001B27FD" w:rsidRPr="00CE5BF9" w:rsidRDefault="001B27FD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nn-Whitney U</w:t>
            </w:r>
          </w:p>
        </w:tc>
        <w:tc>
          <w:tcPr>
            <w:tcW w:w="11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FDAC5AE" w14:textId="77777777" w:rsidR="001B27FD" w:rsidRPr="00CE5BF9" w:rsidRDefault="001B27FD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</w:t>
            </w:r>
          </w:p>
        </w:tc>
        <w:tc>
          <w:tcPr>
            <w:tcW w:w="11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6DE6CE4" w14:textId="77777777" w:rsidR="001B27FD" w:rsidRPr="00CE5BF9" w:rsidRDefault="001B27FD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11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E044803" w14:textId="77777777" w:rsidR="001B27FD" w:rsidRPr="00CE5BF9" w:rsidRDefault="001B27FD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</w:t>
            </w:r>
            <w:r w:rsidRPr="00CE5BF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0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54B651E" w14:textId="77777777" w:rsidR="001B27FD" w:rsidRPr="00CE5BF9" w:rsidRDefault="001B27FD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</w:p>
        </w:tc>
      </w:tr>
      <w:tr w:rsidR="001B27FD" w:rsidRPr="004D57E1" w14:paraId="3C697711" w14:textId="77777777" w:rsidTr="009C2035">
        <w:tc>
          <w:tcPr>
            <w:tcW w:w="268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22EFCAE3" w14:textId="77777777" w:rsidR="001B27FD" w:rsidRPr="00CE5BF9" w:rsidRDefault="001B27FD" w:rsidP="009C203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57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fort-reward ratio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64473955" w14:textId="77777777" w:rsidR="001B27FD" w:rsidRPr="00CE5BF9" w:rsidRDefault="001B27FD" w:rsidP="009C20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369.0</w:t>
            </w:r>
          </w:p>
        </w:tc>
        <w:tc>
          <w:tcPr>
            <w:tcW w:w="116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1B6F6E0A" w14:textId="77777777" w:rsidR="001B27FD" w:rsidRPr="00CE5BF9" w:rsidRDefault="001B27FD" w:rsidP="009C20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6.04</w:t>
            </w:r>
          </w:p>
        </w:tc>
        <w:tc>
          <w:tcPr>
            <w:tcW w:w="116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1CDD2849" w14:textId="77777777" w:rsidR="001B27FD" w:rsidRPr="00CE5BF9" w:rsidRDefault="001B27FD" w:rsidP="009C20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 .001</w:t>
            </w:r>
          </w:p>
        </w:tc>
        <w:tc>
          <w:tcPr>
            <w:tcW w:w="116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6B5F4A44" w14:textId="77777777" w:rsidR="001B27FD" w:rsidRPr="00CE5BF9" w:rsidRDefault="001B27FD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jected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B0F310" w14:textId="77777777" w:rsidR="001B27FD" w:rsidRPr="004D57E1" w:rsidRDefault="001B27FD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57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50</w:t>
            </w:r>
          </w:p>
        </w:tc>
      </w:tr>
      <w:tr w:rsidR="001B27FD" w:rsidRPr="004D57E1" w14:paraId="74E94219" w14:textId="77777777" w:rsidTr="009C2035">
        <w:tc>
          <w:tcPr>
            <w:tcW w:w="2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09A13E" w14:textId="77777777" w:rsidR="001B27FD" w:rsidRPr="004D57E1" w:rsidRDefault="001B27FD" w:rsidP="009C203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57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man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7B87BD" w14:textId="77777777" w:rsidR="001B27FD" w:rsidRPr="00CE5BF9" w:rsidRDefault="001B27FD" w:rsidP="009C20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466.5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132AB0" w14:textId="77777777" w:rsidR="001B27FD" w:rsidRPr="00CE5BF9" w:rsidRDefault="001B27FD" w:rsidP="009C20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3.41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597149" w14:textId="77777777" w:rsidR="001B27FD" w:rsidRPr="00CE5BF9" w:rsidRDefault="001B27FD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1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5BE512" w14:textId="77777777" w:rsidR="001B27FD" w:rsidRPr="00CE5BF9" w:rsidRDefault="001B27FD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jected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6FBE6D" w14:textId="77777777" w:rsidR="001B27FD" w:rsidRPr="00CE5BF9" w:rsidRDefault="001B27FD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35</w:t>
            </w:r>
          </w:p>
        </w:tc>
      </w:tr>
      <w:tr w:rsidR="001B27FD" w:rsidRPr="004D57E1" w14:paraId="664E8A94" w14:textId="77777777" w:rsidTr="009C2035">
        <w:tc>
          <w:tcPr>
            <w:tcW w:w="2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99A581" w14:textId="77777777" w:rsidR="001B27FD" w:rsidRPr="004D57E1" w:rsidRDefault="001B27FD" w:rsidP="009C203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57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6F1969" w14:textId="77777777" w:rsidR="001B27FD" w:rsidRPr="00CE5BF9" w:rsidRDefault="001B27FD" w:rsidP="009C20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285.5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2E98ED" w14:textId="77777777" w:rsidR="001B27FD" w:rsidRPr="00CE5BF9" w:rsidRDefault="001B27FD" w:rsidP="009C20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4,84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AD9664" w14:textId="77777777" w:rsidR="001B27FD" w:rsidRPr="00CE5BF9" w:rsidRDefault="001B27FD" w:rsidP="009C20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 .001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6F2915" w14:textId="77777777" w:rsidR="001B27FD" w:rsidRPr="00CE5BF9" w:rsidRDefault="001B27FD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jected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87F1A7" w14:textId="77777777" w:rsidR="001B27FD" w:rsidRPr="004D57E1" w:rsidRDefault="001B27FD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57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95</w:t>
            </w:r>
          </w:p>
        </w:tc>
      </w:tr>
      <w:tr w:rsidR="001B27FD" w:rsidRPr="004D57E1" w14:paraId="411FEEB2" w14:textId="77777777" w:rsidTr="009C2035">
        <w:tc>
          <w:tcPr>
            <w:tcW w:w="2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2733B8" w14:textId="77777777" w:rsidR="001B27FD" w:rsidRPr="004D57E1" w:rsidRDefault="001B27FD" w:rsidP="009C203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Agency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F7FF85" w14:textId="77777777" w:rsidR="001B27FD" w:rsidRPr="00CE5BF9" w:rsidRDefault="001B27FD" w:rsidP="009C20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764.0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127DE2" w14:textId="77777777" w:rsidR="001B27FD" w:rsidRPr="00CE5BF9" w:rsidRDefault="001B27FD" w:rsidP="009C20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3.67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744EF2" w14:textId="77777777" w:rsidR="001B27FD" w:rsidRPr="00CE5BF9" w:rsidRDefault="001B27FD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 .001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057FE4" w14:textId="77777777" w:rsidR="001B27FD" w:rsidRPr="00CE5BF9" w:rsidRDefault="001B27FD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jected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082FD5" w14:textId="77777777" w:rsidR="001B27FD" w:rsidRPr="00CE5BF9" w:rsidRDefault="001B27FD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43</w:t>
            </w:r>
          </w:p>
        </w:tc>
      </w:tr>
      <w:tr w:rsidR="001B27FD" w:rsidRPr="004D57E1" w14:paraId="49E57E1F" w14:textId="77777777" w:rsidTr="009C2035">
        <w:tc>
          <w:tcPr>
            <w:tcW w:w="2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150739" w14:textId="77777777" w:rsidR="001B27FD" w:rsidRPr="004D57E1" w:rsidRDefault="001B27FD" w:rsidP="009C2035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D5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Versatility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C2C00B" w14:textId="77777777" w:rsidR="001B27FD" w:rsidRPr="00CE5BF9" w:rsidRDefault="001B27FD" w:rsidP="009C20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599.0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4E3187" w14:textId="77777777" w:rsidR="001B27FD" w:rsidRPr="00CE5BF9" w:rsidRDefault="001B27FD" w:rsidP="009C20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4.62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CECA9E" w14:textId="77777777" w:rsidR="001B27FD" w:rsidRPr="00CE5BF9" w:rsidRDefault="001B27FD" w:rsidP="009C20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 .001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3FE4EF" w14:textId="77777777" w:rsidR="001B27FD" w:rsidRPr="00CE5BF9" w:rsidRDefault="001B27FD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jected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3E523B" w14:textId="77777777" w:rsidR="001B27FD" w:rsidRPr="00CE5BF9" w:rsidRDefault="001B27FD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80</w:t>
            </w:r>
          </w:p>
        </w:tc>
      </w:tr>
      <w:tr w:rsidR="001B27FD" w:rsidRPr="004D57E1" w14:paraId="2D009986" w14:textId="77777777" w:rsidTr="009C2035">
        <w:tc>
          <w:tcPr>
            <w:tcW w:w="2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243931" w14:textId="77777777" w:rsidR="001B27FD" w:rsidRPr="004D57E1" w:rsidRDefault="001B27FD" w:rsidP="009C203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5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Holistic Nature of Work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B2BCAD" w14:textId="77777777" w:rsidR="001B27FD" w:rsidRPr="00CE5BF9" w:rsidRDefault="001B27FD" w:rsidP="009C20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277.5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FD3BAB" w14:textId="77777777" w:rsidR="001B27FD" w:rsidRPr="00CE5BF9" w:rsidRDefault="001B27FD" w:rsidP="009C20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3.94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E71504" w14:textId="77777777" w:rsidR="001B27FD" w:rsidRPr="00CE5BF9" w:rsidRDefault="001B27FD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 .001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1E2B13" w14:textId="77777777" w:rsidR="001B27FD" w:rsidRPr="00CE5BF9" w:rsidRDefault="001B27FD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jected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672B9A" w14:textId="77777777" w:rsidR="001B27FD" w:rsidRPr="00CE5BF9" w:rsidRDefault="001B27FD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53</w:t>
            </w:r>
          </w:p>
        </w:tc>
      </w:tr>
      <w:tr w:rsidR="001B27FD" w:rsidRPr="004D57E1" w14:paraId="245695D3" w14:textId="77777777" w:rsidTr="009C2035">
        <w:tc>
          <w:tcPr>
            <w:tcW w:w="2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0E76B6" w14:textId="77777777" w:rsidR="001B27FD" w:rsidRPr="004D57E1" w:rsidRDefault="001B27FD" w:rsidP="009C203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5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Social Suppor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ECCD1A" w14:textId="77777777" w:rsidR="001B27FD" w:rsidRPr="00CE5BF9" w:rsidRDefault="001B27FD" w:rsidP="009C20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860.5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8545FF" w14:textId="77777777" w:rsidR="001B27FD" w:rsidRPr="00CE5BF9" w:rsidRDefault="001B27FD" w:rsidP="009C20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2.88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DB2286" w14:textId="77777777" w:rsidR="001B27FD" w:rsidRPr="00CE5BF9" w:rsidRDefault="001B27FD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4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C8552F" w14:textId="77777777" w:rsidR="001B27FD" w:rsidRPr="00CE5BF9" w:rsidRDefault="001B27FD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jected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78B223" w14:textId="77777777" w:rsidR="001B27FD" w:rsidRPr="00CE5BF9" w:rsidRDefault="001B27FD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12</w:t>
            </w:r>
          </w:p>
        </w:tc>
      </w:tr>
      <w:tr w:rsidR="001B27FD" w:rsidRPr="004D57E1" w14:paraId="1489B1F7" w14:textId="77777777" w:rsidTr="009C2035">
        <w:tc>
          <w:tcPr>
            <w:tcW w:w="2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BE8078" w14:textId="77777777" w:rsidR="001B27FD" w:rsidRPr="004D57E1" w:rsidRDefault="001B27FD" w:rsidP="009C2035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D5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Cooperati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5333A4" w14:textId="77777777" w:rsidR="001B27FD" w:rsidRPr="00CE5BF9" w:rsidRDefault="001B27FD" w:rsidP="009C20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139.0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F0EF53" w14:textId="77777777" w:rsidR="001B27FD" w:rsidRPr="00CE5BF9" w:rsidRDefault="001B27FD" w:rsidP="009C20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4.22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1A0757" w14:textId="77777777" w:rsidR="001B27FD" w:rsidRPr="00CE5BF9" w:rsidRDefault="001B27FD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 .001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985352" w14:textId="77777777" w:rsidR="001B27FD" w:rsidRPr="00CE5BF9" w:rsidRDefault="001B27FD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jected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C14BE6" w14:textId="77777777" w:rsidR="001B27FD" w:rsidRPr="00CE5BF9" w:rsidRDefault="001B27FD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64</w:t>
            </w:r>
          </w:p>
        </w:tc>
      </w:tr>
      <w:tr w:rsidR="001B27FD" w:rsidRPr="004D57E1" w14:paraId="291C1A50" w14:textId="77777777" w:rsidTr="009C2035">
        <w:tc>
          <w:tcPr>
            <w:tcW w:w="2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7D0A6E" w14:textId="77777777" w:rsidR="001B27FD" w:rsidRPr="004D57E1" w:rsidRDefault="001B27FD" w:rsidP="009C203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5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Work Requirement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05CC31" w14:textId="77777777" w:rsidR="001B27FD" w:rsidRPr="00CE5BF9" w:rsidRDefault="001B27FD" w:rsidP="009C20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394.5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77506A" w14:textId="77777777" w:rsidR="001B27FD" w:rsidRPr="00CE5BF9" w:rsidRDefault="001B27FD" w:rsidP="009C20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.49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54C4F8" w14:textId="77777777" w:rsidR="001B27FD" w:rsidRPr="00CE5BF9" w:rsidRDefault="001B27FD" w:rsidP="009C20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136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1520C7" w14:textId="77777777" w:rsidR="001B27FD" w:rsidRPr="004D57E1" w:rsidRDefault="001B27FD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rejected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976574" w14:textId="77777777" w:rsidR="001B27FD" w:rsidRPr="004D57E1" w:rsidRDefault="001B27FD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57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1B27FD" w:rsidRPr="004D57E1" w14:paraId="6BE7BD79" w14:textId="77777777" w:rsidTr="009C2035">
        <w:tc>
          <w:tcPr>
            <w:tcW w:w="2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2A3C9D" w14:textId="77777777" w:rsidR="001B27FD" w:rsidRPr="004D57E1" w:rsidRDefault="001B27FD" w:rsidP="009C203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5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Workloa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642CCD" w14:textId="77777777" w:rsidR="001B27FD" w:rsidRPr="00CE5BF9" w:rsidRDefault="001B27FD" w:rsidP="009C20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529.5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177F2D" w14:textId="77777777" w:rsidR="001B27FD" w:rsidRPr="00CE5BF9" w:rsidRDefault="001B27FD" w:rsidP="009C20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3.29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76BEDC" w14:textId="77777777" w:rsidR="001B27FD" w:rsidRPr="00CE5BF9" w:rsidRDefault="001B27FD" w:rsidP="009C20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1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84CBC5" w14:textId="77777777" w:rsidR="001B27FD" w:rsidRPr="004D57E1" w:rsidRDefault="001B27FD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jected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8A3A34" w14:textId="77777777" w:rsidR="001B27FD" w:rsidRPr="004D57E1" w:rsidRDefault="001B27FD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57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27</w:t>
            </w:r>
          </w:p>
        </w:tc>
      </w:tr>
      <w:tr w:rsidR="001B27FD" w:rsidRPr="004D57E1" w14:paraId="6B11B8FC" w14:textId="77777777" w:rsidTr="009C2035">
        <w:tc>
          <w:tcPr>
            <w:tcW w:w="2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5CA9F8" w14:textId="77777777" w:rsidR="001B27FD" w:rsidRPr="004D57E1" w:rsidRDefault="001B27FD" w:rsidP="009C2035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D5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Work Routin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F14EDB" w14:textId="77777777" w:rsidR="001B27FD" w:rsidRPr="00CE5BF9" w:rsidRDefault="001B27FD" w:rsidP="009C20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423.5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6B1781" w14:textId="77777777" w:rsidR="001B27FD" w:rsidRPr="00CE5BF9" w:rsidRDefault="001B27FD" w:rsidP="009C20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3.86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717194" w14:textId="77777777" w:rsidR="001B27FD" w:rsidRPr="004D57E1" w:rsidRDefault="001B27FD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 .001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1EF9B6" w14:textId="77777777" w:rsidR="001B27FD" w:rsidRPr="004D57E1" w:rsidRDefault="001B27FD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jected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5E69E8" w14:textId="77777777" w:rsidR="001B27FD" w:rsidRPr="00CE5BF9" w:rsidRDefault="001B27FD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50</w:t>
            </w:r>
          </w:p>
        </w:tc>
      </w:tr>
      <w:tr w:rsidR="001B27FD" w:rsidRPr="004D57E1" w14:paraId="41773449" w14:textId="77777777" w:rsidTr="009C2035">
        <w:tc>
          <w:tcPr>
            <w:tcW w:w="2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F28772" w14:textId="77777777" w:rsidR="001B27FD" w:rsidRPr="004D57E1" w:rsidRDefault="001B27FD" w:rsidP="009C203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5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Working Environmen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42E977" w14:textId="77777777" w:rsidR="001B27FD" w:rsidRPr="00CE5BF9" w:rsidRDefault="001B27FD" w:rsidP="009C20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812.0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037E41" w14:textId="77777777" w:rsidR="001B27FD" w:rsidRPr="00CE5BF9" w:rsidRDefault="001B27FD" w:rsidP="009C20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3.55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0F5F8C" w14:textId="77777777" w:rsidR="001B27FD" w:rsidRPr="004D57E1" w:rsidRDefault="001B27FD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 .001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D17931" w14:textId="77777777" w:rsidR="001B27FD" w:rsidRPr="004D57E1" w:rsidRDefault="001B27FD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jected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23260A" w14:textId="77777777" w:rsidR="001B27FD" w:rsidRPr="00CE5BF9" w:rsidRDefault="001B27FD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38</w:t>
            </w:r>
          </w:p>
        </w:tc>
      </w:tr>
      <w:tr w:rsidR="001B27FD" w:rsidRPr="004D57E1" w14:paraId="3EE0230E" w14:textId="77777777" w:rsidTr="009C2035">
        <w:tc>
          <w:tcPr>
            <w:tcW w:w="2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1DA884" w14:textId="77777777" w:rsidR="001B27FD" w:rsidRPr="004D57E1" w:rsidRDefault="001B27FD" w:rsidP="009C2035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D5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Information and Participati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D69B2F" w14:textId="77777777" w:rsidR="001B27FD" w:rsidRPr="00CE5BF9" w:rsidRDefault="001B27FD" w:rsidP="009C20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020.5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0C1BA4" w14:textId="77777777" w:rsidR="001B27FD" w:rsidRPr="00CE5BF9" w:rsidRDefault="001B27FD" w:rsidP="009C20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4.93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8D1394" w14:textId="77777777" w:rsidR="001B27FD" w:rsidRPr="00CE5BF9" w:rsidRDefault="001B27FD" w:rsidP="009C20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 .001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350D06" w14:textId="77777777" w:rsidR="001B27FD" w:rsidRPr="004D57E1" w:rsidRDefault="001B27FD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jected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418D8E" w14:textId="77777777" w:rsidR="001B27FD" w:rsidRPr="004D57E1" w:rsidRDefault="001B27FD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57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93</w:t>
            </w:r>
          </w:p>
        </w:tc>
      </w:tr>
      <w:tr w:rsidR="001B27FD" w:rsidRPr="004D57E1" w14:paraId="3B7F0D53" w14:textId="77777777" w:rsidTr="009C2035">
        <w:tc>
          <w:tcPr>
            <w:tcW w:w="2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AD98D8" w14:textId="77777777" w:rsidR="001B27FD" w:rsidRPr="004D57E1" w:rsidRDefault="001B27FD" w:rsidP="009C203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5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Career Developmen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CD5842" w14:textId="77777777" w:rsidR="001B27FD" w:rsidRPr="00CE5BF9" w:rsidRDefault="001B27FD" w:rsidP="009C20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528.0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BFA1E2" w14:textId="77777777" w:rsidR="001B27FD" w:rsidRPr="00CE5BF9" w:rsidRDefault="001B27FD" w:rsidP="009C20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5.39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B246FF" w14:textId="77777777" w:rsidR="001B27FD" w:rsidRPr="00CE5BF9" w:rsidRDefault="001B27FD" w:rsidP="009C20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 .001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5A940D" w14:textId="77777777" w:rsidR="001B27FD" w:rsidRPr="004D57E1" w:rsidRDefault="001B27FD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jected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EEBAC0" w14:textId="77777777" w:rsidR="001B27FD" w:rsidRPr="004D57E1" w:rsidRDefault="001B27FD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57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09</w:t>
            </w:r>
          </w:p>
        </w:tc>
      </w:tr>
      <w:tr w:rsidR="001B27FD" w:rsidRPr="004D57E1" w14:paraId="0C8FA8C1" w14:textId="77777777" w:rsidTr="009C2035">
        <w:tc>
          <w:tcPr>
            <w:tcW w:w="268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142EFE20" w14:textId="77777777" w:rsidR="001B27FD" w:rsidRPr="004D57E1" w:rsidRDefault="001B27FD" w:rsidP="009C2035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D5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Work-life Balanc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69D7C459" w14:textId="77777777" w:rsidR="001B27FD" w:rsidRPr="00CE5BF9" w:rsidRDefault="001B27FD" w:rsidP="009C20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588.0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1594896A" w14:textId="77777777" w:rsidR="001B27FD" w:rsidRPr="00CE5BF9" w:rsidRDefault="001B27FD" w:rsidP="009C20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2.43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7E685D61" w14:textId="77777777" w:rsidR="001B27FD" w:rsidRPr="00CE5BF9" w:rsidRDefault="001B27FD" w:rsidP="009C20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015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04D34316" w14:textId="77777777" w:rsidR="001B27FD" w:rsidRPr="004D57E1" w:rsidRDefault="001B27FD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jected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7C14563" w14:textId="77777777" w:rsidR="001B27FD" w:rsidRPr="004D57E1" w:rsidRDefault="001B27FD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57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94</w:t>
            </w:r>
          </w:p>
        </w:tc>
      </w:tr>
    </w:tbl>
    <w:p w14:paraId="7E49BA05" w14:textId="77777777" w:rsidR="001B27FD" w:rsidRPr="00CE5BF9" w:rsidRDefault="001B27FD" w:rsidP="001B27FD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5A5F1E9" w14:textId="77777777" w:rsidR="000A4299" w:rsidRDefault="000A4299"/>
    <w:sectPr w:rsidR="000A429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27FD"/>
    <w:rsid w:val="000A4299"/>
    <w:rsid w:val="00181B7A"/>
    <w:rsid w:val="001B27FD"/>
    <w:rsid w:val="003413FB"/>
    <w:rsid w:val="004C1DD2"/>
    <w:rsid w:val="00B325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A629C4"/>
  <w15:chartTrackingRefBased/>
  <w15:docId w15:val="{AFF99052-ED46-4416-B774-99B58AB51C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B27FD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1B27F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Tabellenraster1">
    <w:name w:val="Tabellenraster1"/>
    <w:basedOn w:val="NormaleTabelle"/>
    <w:next w:val="Tabellenraster"/>
    <w:uiPriority w:val="39"/>
    <w:rsid w:val="001B27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1B27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3</Words>
  <Characters>842</Characters>
  <Application>Microsoft Office Word</Application>
  <DocSecurity>0</DocSecurity>
  <Lines>7</Lines>
  <Paragraphs>1</Paragraphs>
  <ScaleCrop>false</ScaleCrop>
  <Company/>
  <LinksUpToDate>false</LinksUpToDate>
  <CharactersWithSpaces>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k Dauner</dc:creator>
  <cp:keywords/>
  <dc:description/>
  <cp:lastModifiedBy>Dominik Dauner</cp:lastModifiedBy>
  <cp:revision>3</cp:revision>
  <dcterms:created xsi:type="dcterms:W3CDTF">2022-08-03T14:05:00Z</dcterms:created>
  <dcterms:modified xsi:type="dcterms:W3CDTF">2023-04-07T08:44:00Z</dcterms:modified>
</cp:coreProperties>
</file>